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33BEF" w14:textId="56E6E913" w:rsidR="001D745C" w:rsidRPr="0094643C" w:rsidRDefault="00FA1E76" w:rsidP="0094643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643C">
        <w:rPr>
          <w:rFonts w:ascii="Times New Roman" w:hAnsi="Times New Roman" w:cs="Times New Roman"/>
          <w:b/>
          <w:bCs/>
          <w:sz w:val="24"/>
          <w:szCs w:val="24"/>
        </w:rPr>
        <w:t xml:space="preserve">Oleuropein inhibits invasion of </w:t>
      </w:r>
      <w:r w:rsidR="00F56100" w:rsidRPr="0094643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4643C">
        <w:rPr>
          <w:rFonts w:ascii="Times New Roman" w:hAnsi="Times New Roman" w:cs="Times New Roman"/>
          <w:b/>
          <w:bCs/>
          <w:sz w:val="24"/>
          <w:szCs w:val="24"/>
        </w:rPr>
        <w:t>quamous cell carcinoma of the head and neck through TGF-β1 signal</w:t>
      </w:r>
      <w:r w:rsidR="00643313" w:rsidRPr="0094643C">
        <w:rPr>
          <w:rFonts w:ascii="Times New Roman" w:hAnsi="Times New Roman" w:cs="Times New Roman" w:hint="eastAsia"/>
          <w:b/>
          <w:bCs/>
          <w:sz w:val="24"/>
          <w:szCs w:val="24"/>
        </w:rPr>
        <w:t>ing</w:t>
      </w:r>
      <w:r w:rsidRPr="0094643C">
        <w:rPr>
          <w:rFonts w:ascii="Times New Roman" w:hAnsi="Times New Roman" w:cs="Times New Roman"/>
          <w:b/>
          <w:bCs/>
          <w:sz w:val="24"/>
          <w:szCs w:val="24"/>
        </w:rPr>
        <w:t xml:space="preserve"> pathway</w:t>
      </w:r>
      <w:r w:rsidR="00D3628F" w:rsidRPr="0094643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2A583B3E" w14:textId="0075FB02" w:rsidR="00AB1611" w:rsidRPr="0094643C" w:rsidRDefault="00FA1E76" w:rsidP="009464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643C">
        <w:rPr>
          <w:rFonts w:ascii="Times New Roman" w:hAnsi="Times New Roman" w:cs="Times New Roman"/>
          <w:sz w:val="24"/>
          <w:szCs w:val="24"/>
        </w:rPr>
        <w:t>Ting Xu</w:t>
      </w:r>
      <w:r w:rsidR="004C46D3" w:rsidRPr="0094643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4643C">
        <w:rPr>
          <w:rFonts w:ascii="Times New Roman" w:hAnsi="Times New Roman" w:cs="Times New Roman"/>
          <w:sz w:val="24"/>
          <w:szCs w:val="24"/>
        </w:rPr>
        <w:t>Xuan Liu</w:t>
      </w:r>
      <w:r w:rsidR="00C340F4" w:rsidRPr="009464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E76530" w14:textId="4E033F12" w:rsidR="001D745C" w:rsidRPr="0094643C" w:rsidRDefault="00EF7C1F" w:rsidP="0094643C">
      <w:pPr>
        <w:pStyle w:val="Pa5"/>
        <w:spacing w:before="0" w:line="360" w:lineRule="auto"/>
        <w:jc w:val="both"/>
        <w:rPr>
          <w:rFonts w:ascii="Times New Roman" w:eastAsia="宋体" w:hAnsi="Times New Roman" w:cs="Times New Roman"/>
          <w:kern w:val="2"/>
        </w:rPr>
      </w:pPr>
      <w:r w:rsidRPr="0094643C">
        <w:rPr>
          <w:rFonts w:ascii="Times New Roman" w:eastAsia="宋体" w:hAnsi="Times New Roman" w:cs="Times New Roman" w:hint="eastAsia"/>
          <w:kern w:val="2"/>
        </w:rPr>
        <w:t>Running</w:t>
      </w:r>
      <w:r w:rsidRPr="0094643C">
        <w:rPr>
          <w:rFonts w:ascii="Times New Roman" w:eastAsia="宋体" w:hAnsi="Times New Roman" w:cs="Times New Roman"/>
          <w:kern w:val="2"/>
        </w:rPr>
        <w:t xml:space="preserve"> </w:t>
      </w:r>
      <w:r w:rsidR="0086113D" w:rsidRPr="0094643C">
        <w:rPr>
          <w:rFonts w:ascii="Times New Roman" w:eastAsia="宋体" w:hAnsi="Times New Roman" w:cs="Times New Roman"/>
          <w:kern w:val="2"/>
        </w:rPr>
        <w:t>title</w:t>
      </w:r>
      <w:r w:rsidRPr="0094643C">
        <w:rPr>
          <w:rFonts w:ascii="Times New Roman" w:eastAsia="宋体" w:hAnsi="Times New Roman" w:cs="Times New Roman"/>
          <w:kern w:val="2"/>
        </w:rPr>
        <w:t>: Oleuropein inhibits head and neck cancer</w:t>
      </w:r>
      <w:r w:rsidR="00AB1611" w:rsidRPr="0094643C">
        <w:rPr>
          <w:rFonts w:ascii="Times New Roman" w:eastAsia="宋体" w:hAnsi="Times New Roman" w:cs="Times New Roman"/>
          <w:kern w:val="2"/>
        </w:rPr>
        <w:t xml:space="preserve"> </w:t>
      </w:r>
    </w:p>
    <w:p w14:paraId="1941CB78" w14:textId="77777777" w:rsidR="0086113D" w:rsidRPr="0094643C" w:rsidRDefault="0086113D" w:rsidP="0094643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B065037" w14:textId="67098A59" w:rsidR="0086113D" w:rsidRPr="001557AE" w:rsidRDefault="0086113D" w:rsidP="001557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4643C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</w:p>
    <w:p w14:paraId="733FA89E" w14:textId="7EFA45F4" w:rsidR="001557AE" w:rsidRPr="0094643C" w:rsidRDefault="001557AE" w:rsidP="0094643C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5FE4288D" wp14:editId="75F3F291">
            <wp:extent cx="3901440" cy="64812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1210" cy="649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5F34F" w14:textId="1AFBE09C" w:rsidR="00653623" w:rsidRDefault="0086113D" w:rsidP="009464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643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D745C" w:rsidRPr="0094643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94643C">
        <w:rPr>
          <w:rFonts w:ascii="Times New Roman" w:hAnsi="Times New Roman" w:cs="Times New Roman"/>
          <w:b/>
          <w:sz w:val="24"/>
          <w:szCs w:val="24"/>
        </w:rPr>
        <w:t>1</w:t>
      </w:r>
      <w:r w:rsidR="001D745C" w:rsidRPr="0094643C">
        <w:rPr>
          <w:rFonts w:ascii="Times New Roman" w:hAnsi="Times New Roman" w:cs="Times New Roman"/>
          <w:b/>
          <w:sz w:val="24"/>
          <w:szCs w:val="24"/>
        </w:rPr>
        <w:t>.</w:t>
      </w:r>
      <w:r w:rsidR="001D745C" w:rsidRPr="0094643C">
        <w:rPr>
          <w:rFonts w:ascii="Times New Roman" w:hAnsi="Times New Roman" w:cs="Times New Roman"/>
          <w:sz w:val="24"/>
          <w:szCs w:val="24"/>
        </w:rPr>
        <w:t xml:space="preserve"> </w:t>
      </w:r>
      <w:r w:rsidRPr="0094643C">
        <w:rPr>
          <w:rFonts w:ascii="Times New Roman" w:hAnsi="Times New Roman" w:cs="Times New Roman"/>
          <w:sz w:val="24"/>
          <w:szCs w:val="24"/>
        </w:rPr>
        <w:t>Full-length original images of</w:t>
      </w:r>
      <w:r w:rsidR="00653623" w:rsidRPr="0094643C">
        <w:rPr>
          <w:rFonts w:ascii="Times New Roman" w:hAnsi="Times New Roman" w:cs="Times New Roman"/>
          <w:sz w:val="24"/>
          <w:szCs w:val="24"/>
        </w:rPr>
        <w:t xml:space="preserve"> Western blots showing the </w:t>
      </w:r>
      <w:r w:rsidR="00653623" w:rsidRPr="0094643C">
        <w:rPr>
          <w:rFonts w:ascii="Times New Roman" w:hAnsi="Times New Roman" w:cs="Times New Roman"/>
          <w:sz w:val="24"/>
          <w:szCs w:val="24"/>
        </w:rPr>
        <w:lastRenderedPageBreak/>
        <w:t>effects of OL and TGF-β1</w:t>
      </w:r>
      <w:r w:rsidR="00653623" w:rsidRPr="009464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3623" w:rsidRPr="0094643C">
        <w:rPr>
          <w:rFonts w:ascii="Times New Roman" w:hAnsi="Times New Roman" w:cs="Times New Roman"/>
          <w:sz w:val="24"/>
          <w:szCs w:val="24"/>
        </w:rPr>
        <w:t>on EMT-related and TGF-β1-associated signaling proteins in</w:t>
      </w:r>
      <w:r w:rsidR="00653623" w:rsidRPr="009464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3623" w:rsidRPr="0094643C">
        <w:rPr>
          <w:rFonts w:ascii="Times New Roman" w:hAnsi="Times New Roman" w:cs="Times New Roman"/>
          <w:sz w:val="24"/>
          <w:szCs w:val="24"/>
        </w:rPr>
        <w:t>Tu686 and CAL-27 cells</w:t>
      </w:r>
      <w:r w:rsidR="007F6C92">
        <w:rPr>
          <w:rFonts w:ascii="Times New Roman" w:hAnsi="Times New Roman" w:cs="Times New Roman"/>
          <w:sz w:val="24"/>
          <w:szCs w:val="24"/>
        </w:rPr>
        <w:t xml:space="preserve"> (in four groups: Control, </w:t>
      </w:r>
      <w:r w:rsidR="007F6C92" w:rsidRPr="0094643C">
        <w:rPr>
          <w:rFonts w:ascii="Times New Roman" w:hAnsi="Times New Roman" w:cs="Times New Roman"/>
          <w:sz w:val="24"/>
          <w:szCs w:val="24"/>
        </w:rPr>
        <w:t>OL</w:t>
      </w:r>
      <w:r w:rsidR="007F6C92">
        <w:rPr>
          <w:rFonts w:ascii="Times New Roman" w:hAnsi="Times New Roman" w:cs="Times New Roman"/>
          <w:sz w:val="24"/>
          <w:szCs w:val="24"/>
        </w:rPr>
        <w:t xml:space="preserve">, </w:t>
      </w:r>
      <w:r w:rsidR="007F6C92" w:rsidRPr="0094643C">
        <w:rPr>
          <w:rFonts w:ascii="Times New Roman" w:hAnsi="Times New Roman" w:cs="Times New Roman"/>
          <w:sz w:val="24"/>
          <w:szCs w:val="24"/>
        </w:rPr>
        <w:t>TGF-β1</w:t>
      </w:r>
      <w:r w:rsidR="007F6C92">
        <w:rPr>
          <w:rFonts w:ascii="Times New Roman" w:hAnsi="Times New Roman" w:cs="Times New Roman"/>
          <w:sz w:val="24"/>
          <w:szCs w:val="24"/>
        </w:rPr>
        <w:t xml:space="preserve">, </w:t>
      </w:r>
      <w:r w:rsidR="007F6C92" w:rsidRPr="0094643C">
        <w:rPr>
          <w:rFonts w:ascii="Times New Roman" w:hAnsi="Times New Roman" w:cs="Times New Roman"/>
          <w:sz w:val="24"/>
          <w:szCs w:val="24"/>
        </w:rPr>
        <w:t>TGF-β1</w:t>
      </w:r>
      <w:r w:rsidR="007F6C92">
        <w:rPr>
          <w:rFonts w:ascii="Times New Roman" w:hAnsi="Times New Roman" w:cs="Times New Roman"/>
          <w:sz w:val="24"/>
          <w:szCs w:val="24"/>
        </w:rPr>
        <w:t>+</w:t>
      </w:r>
      <w:r w:rsidR="007F6C92" w:rsidRPr="0094643C">
        <w:rPr>
          <w:rFonts w:ascii="Times New Roman" w:hAnsi="Times New Roman" w:cs="Times New Roman"/>
          <w:sz w:val="24"/>
          <w:szCs w:val="24"/>
        </w:rPr>
        <w:t>OL</w:t>
      </w:r>
      <w:r w:rsidR="007F6C92">
        <w:rPr>
          <w:rFonts w:ascii="Times New Roman" w:hAnsi="Times New Roman" w:cs="Times New Roman"/>
          <w:sz w:val="24"/>
          <w:szCs w:val="24"/>
        </w:rPr>
        <w:t>)</w:t>
      </w:r>
      <w:r w:rsidR="00653623" w:rsidRPr="0094643C">
        <w:rPr>
          <w:rFonts w:ascii="Times New Roman" w:hAnsi="Times New Roman" w:cs="Times New Roman"/>
          <w:sz w:val="24"/>
          <w:szCs w:val="24"/>
        </w:rPr>
        <w:t xml:space="preserve">. </w:t>
      </w:r>
      <w:r w:rsidR="00853721">
        <w:rPr>
          <w:rFonts w:ascii="Times New Roman" w:hAnsi="Times New Roman" w:cs="Times New Roman"/>
          <w:sz w:val="24"/>
          <w:szCs w:val="24"/>
        </w:rPr>
        <w:t>T</w:t>
      </w:r>
      <w:r w:rsidR="00853721">
        <w:rPr>
          <w:rFonts w:ascii="Times New Roman" w:hAnsi="Times New Roman" w:cs="Times New Roman" w:hint="eastAsia"/>
          <w:sz w:val="24"/>
          <w:szCs w:val="24"/>
        </w:rPr>
        <w:t>hese</w:t>
      </w:r>
      <w:r w:rsidR="00853721">
        <w:rPr>
          <w:rFonts w:ascii="Times New Roman" w:hAnsi="Times New Roman" w:cs="Times New Roman"/>
          <w:sz w:val="24"/>
          <w:szCs w:val="24"/>
        </w:rPr>
        <w:t xml:space="preserve"> detected </w:t>
      </w:r>
      <w:r w:rsidR="00853721">
        <w:rPr>
          <w:rFonts w:ascii="Times New Roman" w:hAnsi="Times New Roman" w:cs="Times New Roman" w:hint="eastAsia"/>
          <w:sz w:val="24"/>
          <w:szCs w:val="24"/>
        </w:rPr>
        <w:t>protein</w:t>
      </w:r>
      <w:r w:rsidR="00853721">
        <w:rPr>
          <w:rFonts w:ascii="Times New Roman" w:hAnsi="Times New Roman" w:cs="Times New Roman"/>
          <w:sz w:val="24"/>
          <w:szCs w:val="24"/>
        </w:rPr>
        <w:t xml:space="preserve"> blot</w:t>
      </w:r>
      <w:r w:rsidR="00853721">
        <w:rPr>
          <w:rFonts w:ascii="Times New Roman" w:hAnsi="Times New Roman" w:cs="Times New Roman" w:hint="eastAsia"/>
          <w:sz w:val="24"/>
          <w:szCs w:val="24"/>
        </w:rPr>
        <w:t>s</w:t>
      </w:r>
      <w:r w:rsidR="00853721">
        <w:rPr>
          <w:rFonts w:ascii="Times New Roman" w:hAnsi="Times New Roman" w:cs="Times New Roman"/>
          <w:sz w:val="24"/>
          <w:szCs w:val="24"/>
        </w:rPr>
        <w:t xml:space="preserve"> were corresponding to the presented blots in Figure 4 in the same order and locations. </w:t>
      </w:r>
      <w:r w:rsidR="001557AE">
        <w:rPr>
          <w:rFonts w:ascii="Times New Roman" w:hAnsi="Times New Roman" w:cs="Times New Roman"/>
          <w:sz w:val="24"/>
          <w:szCs w:val="24"/>
        </w:rPr>
        <w:t xml:space="preserve">The </w:t>
      </w:r>
      <w:r w:rsidR="00C324A3">
        <w:rPr>
          <w:rFonts w:ascii="Times New Roman" w:hAnsi="Times New Roman" w:cs="Times New Roman"/>
          <w:sz w:val="24"/>
          <w:szCs w:val="24"/>
        </w:rPr>
        <w:t xml:space="preserve">blots </w:t>
      </w:r>
      <w:r w:rsidR="00715FEB">
        <w:rPr>
          <w:rFonts w:ascii="Times New Roman" w:hAnsi="Times New Roman" w:cs="Times New Roman"/>
          <w:sz w:val="24"/>
          <w:szCs w:val="24"/>
        </w:rPr>
        <w:t xml:space="preserve">marked </w:t>
      </w:r>
      <w:r w:rsidR="00C324A3">
        <w:rPr>
          <w:rFonts w:ascii="Times New Roman" w:hAnsi="Times New Roman" w:cs="Times New Roman"/>
          <w:sz w:val="24"/>
          <w:szCs w:val="24"/>
        </w:rPr>
        <w:t xml:space="preserve">with </w:t>
      </w:r>
      <w:r w:rsidR="001557AE">
        <w:rPr>
          <w:rFonts w:ascii="Times New Roman" w:hAnsi="Times New Roman" w:cs="Times New Roman"/>
          <w:sz w:val="24"/>
          <w:szCs w:val="24"/>
        </w:rPr>
        <w:t xml:space="preserve">boxes </w:t>
      </w:r>
      <w:r w:rsidR="00715FEB">
        <w:rPr>
          <w:rFonts w:ascii="Times New Roman" w:hAnsi="Times New Roman" w:cs="Times New Roman"/>
          <w:sz w:val="24"/>
          <w:szCs w:val="24"/>
        </w:rPr>
        <w:t xml:space="preserve">in the </w:t>
      </w:r>
      <w:r w:rsidR="001557AE">
        <w:rPr>
          <w:rFonts w:ascii="Times New Roman" w:hAnsi="Times New Roman" w:cs="Times New Roman"/>
          <w:sz w:val="24"/>
          <w:szCs w:val="24"/>
        </w:rPr>
        <w:t xml:space="preserve">left part </w:t>
      </w:r>
      <w:r w:rsidR="00715FEB">
        <w:rPr>
          <w:rFonts w:ascii="Times New Roman" w:hAnsi="Times New Roman" w:cs="Times New Roman"/>
          <w:sz w:val="24"/>
          <w:szCs w:val="24"/>
        </w:rPr>
        <w:t>denoting these p</w:t>
      </w:r>
      <w:r w:rsidR="001557AE">
        <w:rPr>
          <w:rFonts w:ascii="Times New Roman" w:hAnsi="Times New Roman" w:cs="Times New Roman"/>
          <w:sz w:val="24"/>
          <w:szCs w:val="24"/>
        </w:rPr>
        <w:t>rotein</w:t>
      </w:r>
      <w:r w:rsidR="00715FEB">
        <w:rPr>
          <w:rFonts w:ascii="Times New Roman" w:hAnsi="Times New Roman" w:cs="Times New Roman"/>
          <w:sz w:val="24"/>
          <w:szCs w:val="24"/>
        </w:rPr>
        <w:t>s</w:t>
      </w:r>
      <w:r w:rsidR="001557AE">
        <w:rPr>
          <w:rFonts w:ascii="Times New Roman" w:hAnsi="Times New Roman" w:cs="Times New Roman"/>
          <w:sz w:val="24"/>
          <w:szCs w:val="24"/>
        </w:rPr>
        <w:t xml:space="preserve"> </w:t>
      </w:r>
      <w:r w:rsidR="00715FEB">
        <w:rPr>
          <w:rFonts w:ascii="Times New Roman" w:hAnsi="Times New Roman" w:cs="Times New Roman"/>
          <w:sz w:val="24"/>
          <w:szCs w:val="24"/>
        </w:rPr>
        <w:t xml:space="preserve">detected with </w:t>
      </w:r>
      <w:r w:rsidR="001557AE">
        <w:rPr>
          <w:rFonts w:ascii="Times New Roman" w:hAnsi="Times New Roman" w:cs="Times New Roman"/>
          <w:sz w:val="24"/>
          <w:szCs w:val="24"/>
        </w:rPr>
        <w:t>samples from the</w:t>
      </w:r>
      <w:r w:rsidR="00715FEB">
        <w:rPr>
          <w:rFonts w:ascii="Times New Roman" w:hAnsi="Times New Roman" w:cs="Times New Roman"/>
          <w:sz w:val="24"/>
          <w:szCs w:val="24"/>
        </w:rPr>
        <w:t xml:space="preserve"> </w:t>
      </w:r>
      <w:r w:rsidR="00715FEB" w:rsidRPr="0094643C">
        <w:rPr>
          <w:rFonts w:ascii="Times New Roman" w:hAnsi="Times New Roman" w:cs="Times New Roman"/>
          <w:sz w:val="24"/>
          <w:szCs w:val="24"/>
        </w:rPr>
        <w:t xml:space="preserve">OL </w:t>
      </w:r>
      <w:r w:rsidR="00C324A3">
        <w:rPr>
          <w:rFonts w:ascii="Times New Roman" w:hAnsi="Times New Roman" w:cs="Times New Roman"/>
          <w:sz w:val="24"/>
          <w:szCs w:val="24"/>
        </w:rPr>
        <w:t>or/</w:t>
      </w:r>
      <w:r w:rsidR="00715FEB" w:rsidRPr="0094643C">
        <w:rPr>
          <w:rFonts w:ascii="Times New Roman" w:hAnsi="Times New Roman" w:cs="Times New Roman"/>
          <w:sz w:val="24"/>
          <w:szCs w:val="24"/>
        </w:rPr>
        <w:t>and TGF-β1</w:t>
      </w:r>
      <w:r w:rsidR="001557AE">
        <w:rPr>
          <w:rFonts w:ascii="Times New Roman" w:hAnsi="Times New Roman" w:cs="Times New Roman"/>
          <w:sz w:val="24"/>
          <w:szCs w:val="24"/>
        </w:rPr>
        <w:t xml:space="preserve"> </w:t>
      </w:r>
      <w:r w:rsidR="00C324A3">
        <w:rPr>
          <w:rFonts w:ascii="Times New Roman" w:hAnsi="Times New Roman" w:cs="Times New Roman"/>
          <w:sz w:val="24"/>
          <w:szCs w:val="24"/>
        </w:rPr>
        <w:t xml:space="preserve">treated </w:t>
      </w:r>
      <w:r w:rsidR="001557AE" w:rsidRPr="0094643C">
        <w:rPr>
          <w:rFonts w:ascii="Times New Roman" w:hAnsi="Times New Roman" w:cs="Times New Roman"/>
          <w:sz w:val="24"/>
          <w:szCs w:val="24"/>
        </w:rPr>
        <w:t xml:space="preserve">Tu686 </w:t>
      </w:r>
      <w:r w:rsidR="001557AE">
        <w:rPr>
          <w:rFonts w:ascii="Times New Roman" w:hAnsi="Times New Roman" w:cs="Times New Roman"/>
          <w:sz w:val="24"/>
          <w:szCs w:val="24"/>
        </w:rPr>
        <w:t>cells</w:t>
      </w:r>
      <w:r w:rsidR="00C324A3">
        <w:rPr>
          <w:rFonts w:ascii="Times New Roman" w:hAnsi="Times New Roman" w:cs="Times New Roman"/>
          <w:sz w:val="24"/>
          <w:szCs w:val="24"/>
        </w:rPr>
        <w:t>,</w:t>
      </w:r>
      <w:r w:rsidR="001557AE">
        <w:rPr>
          <w:rFonts w:ascii="Times New Roman" w:hAnsi="Times New Roman" w:cs="Times New Roman"/>
          <w:sz w:val="24"/>
          <w:szCs w:val="24"/>
        </w:rPr>
        <w:t xml:space="preserve"> </w:t>
      </w:r>
      <w:r w:rsidR="001557AE" w:rsidRPr="0094643C">
        <w:rPr>
          <w:rFonts w:ascii="Times New Roman" w:hAnsi="Times New Roman" w:cs="Times New Roman"/>
          <w:sz w:val="24"/>
          <w:szCs w:val="24"/>
        </w:rPr>
        <w:t xml:space="preserve">and </w:t>
      </w:r>
      <w:r w:rsidR="00C324A3">
        <w:rPr>
          <w:rFonts w:ascii="Times New Roman" w:hAnsi="Times New Roman" w:cs="Times New Roman"/>
          <w:sz w:val="24"/>
          <w:szCs w:val="24"/>
        </w:rPr>
        <w:t xml:space="preserve">the right part the </w:t>
      </w:r>
      <w:r w:rsidR="001557AE" w:rsidRPr="0094643C">
        <w:rPr>
          <w:rFonts w:ascii="Times New Roman" w:hAnsi="Times New Roman" w:cs="Times New Roman"/>
          <w:sz w:val="24"/>
          <w:szCs w:val="24"/>
        </w:rPr>
        <w:t>CAL-27 cells</w:t>
      </w:r>
      <w:r w:rsidR="00C324A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B4D649A" w14:textId="77777777" w:rsidR="00C324A3" w:rsidRPr="0094643C" w:rsidRDefault="00C324A3" w:rsidP="009464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324A3" w:rsidRPr="0094643C" w:rsidSect="009368CC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33378" w14:textId="77777777" w:rsidR="0048296B" w:rsidRDefault="0048296B" w:rsidP="00D3628F">
      <w:r>
        <w:separator/>
      </w:r>
    </w:p>
  </w:endnote>
  <w:endnote w:type="continuationSeparator" w:id="0">
    <w:p w14:paraId="35720224" w14:textId="77777777" w:rsidR="0048296B" w:rsidRDefault="0048296B" w:rsidP="00D36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宋体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49687"/>
      <w:docPartObj>
        <w:docPartGallery w:val="Page Numbers (Bottom of Page)"/>
        <w:docPartUnique/>
      </w:docPartObj>
    </w:sdtPr>
    <w:sdtContent>
      <w:p w14:paraId="710FDE47" w14:textId="77777777" w:rsidR="001D745C" w:rsidRDefault="005B5D41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7D86" w:rsidRPr="00377D86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08CF389E" w14:textId="77777777" w:rsidR="001D745C" w:rsidRDefault="001D745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29A05" w14:textId="77777777" w:rsidR="0048296B" w:rsidRDefault="0048296B" w:rsidP="00D3628F">
      <w:r>
        <w:separator/>
      </w:r>
    </w:p>
  </w:footnote>
  <w:footnote w:type="continuationSeparator" w:id="0">
    <w:p w14:paraId="3C9A150A" w14:textId="77777777" w:rsidR="0048296B" w:rsidRDefault="0048296B" w:rsidP="00D362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07AA8"/>
    <w:multiLevelType w:val="multilevel"/>
    <w:tmpl w:val="09007A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B30A69"/>
    <w:multiLevelType w:val="hybridMultilevel"/>
    <w:tmpl w:val="5B8C77CC"/>
    <w:lvl w:ilvl="0" w:tplc="2268502E">
      <w:start w:val="2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2" w15:restartNumberingAfterBreak="0">
    <w:nsid w:val="28102FA3"/>
    <w:multiLevelType w:val="multilevel"/>
    <w:tmpl w:val="28102FA3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5057730"/>
    <w:multiLevelType w:val="hybridMultilevel"/>
    <w:tmpl w:val="39DC154E"/>
    <w:lvl w:ilvl="0" w:tplc="D5829262">
      <w:start w:val="10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num w:numId="1" w16cid:durableId="1010526399">
    <w:abstractNumId w:val="0"/>
  </w:num>
  <w:num w:numId="2" w16cid:durableId="76220659">
    <w:abstractNumId w:val="2"/>
  </w:num>
  <w:num w:numId="3" w16cid:durableId="395202692">
    <w:abstractNumId w:val="3"/>
  </w:num>
  <w:num w:numId="4" w16cid:durableId="13359603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37E64"/>
    <w:rsid w:val="00003196"/>
    <w:rsid w:val="00006A81"/>
    <w:rsid w:val="000077F5"/>
    <w:rsid w:val="000113E4"/>
    <w:rsid w:val="00012D3F"/>
    <w:rsid w:val="000153D9"/>
    <w:rsid w:val="00015636"/>
    <w:rsid w:val="00020569"/>
    <w:rsid w:val="000316A3"/>
    <w:rsid w:val="00033EC5"/>
    <w:rsid w:val="00034915"/>
    <w:rsid w:val="00034D72"/>
    <w:rsid w:val="000407F9"/>
    <w:rsid w:val="000455BE"/>
    <w:rsid w:val="000458BD"/>
    <w:rsid w:val="000548FC"/>
    <w:rsid w:val="00060C5F"/>
    <w:rsid w:val="0007050C"/>
    <w:rsid w:val="00070C4B"/>
    <w:rsid w:val="00091B26"/>
    <w:rsid w:val="000940E2"/>
    <w:rsid w:val="000A6AE3"/>
    <w:rsid w:val="000A6D83"/>
    <w:rsid w:val="000B26A0"/>
    <w:rsid w:val="000B327C"/>
    <w:rsid w:val="000B4768"/>
    <w:rsid w:val="000B68FB"/>
    <w:rsid w:val="000C2CEF"/>
    <w:rsid w:val="000C4D87"/>
    <w:rsid w:val="000C520E"/>
    <w:rsid w:val="000D3429"/>
    <w:rsid w:val="000D38BD"/>
    <w:rsid w:val="000E1D79"/>
    <w:rsid w:val="000E20F3"/>
    <w:rsid w:val="000E6C5E"/>
    <w:rsid w:val="000F00C3"/>
    <w:rsid w:val="000F30B5"/>
    <w:rsid w:val="000F3F81"/>
    <w:rsid w:val="000F514C"/>
    <w:rsid w:val="0010712E"/>
    <w:rsid w:val="00114FFC"/>
    <w:rsid w:val="00115A89"/>
    <w:rsid w:val="00120911"/>
    <w:rsid w:val="001226DB"/>
    <w:rsid w:val="00122A6D"/>
    <w:rsid w:val="00125DC3"/>
    <w:rsid w:val="00131B3D"/>
    <w:rsid w:val="00131D8D"/>
    <w:rsid w:val="001332D7"/>
    <w:rsid w:val="001347AD"/>
    <w:rsid w:val="0014345D"/>
    <w:rsid w:val="00144319"/>
    <w:rsid w:val="0015404B"/>
    <w:rsid w:val="001557AE"/>
    <w:rsid w:val="001628D6"/>
    <w:rsid w:val="001709B6"/>
    <w:rsid w:val="00173516"/>
    <w:rsid w:val="00177239"/>
    <w:rsid w:val="00187A08"/>
    <w:rsid w:val="00190344"/>
    <w:rsid w:val="0019630E"/>
    <w:rsid w:val="001964F6"/>
    <w:rsid w:val="001A50FC"/>
    <w:rsid w:val="001A7500"/>
    <w:rsid w:val="001B2B6E"/>
    <w:rsid w:val="001B7F45"/>
    <w:rsid w:val="001C6C7D"/>
    <w:rsid w:val="001D2A7F"/>
    <w:rsid w:val="001D2D08"/>
    <w:rsid w:val="001D33D9"/>
    <w:rsid w:val="001D5F69"/>
    <w:rsid w:val="001D7091"/>
    <w:rsid w:val="001D745C"/>
    <w:rsid w:val="001E01BF"/>
    <w:rsid w:val="001E278C"/>
    <w:rsid w:val="001F1E23"/>
    <w:rsid w:val="001F244F"/>
    <w:rsid w:val="001F4BD6"/>
    <w:rsid w:val="00201262"/>
    <w:rsid w:val="00203363"/>
    <w:rsid w:val="002048BC"/>
    <w:rsid w:val="00206898"/>
    <w:rsid w:val="00215FD5"/>
    <w:rsid w:val="00217598"/>
    <w:rsid w:val="002207E4"/>
    <w:rsid w:val="0022130D"/>
    <w:rsid w:val="00222366"/>
    <w:rsid w:val="00222467"/>
    <w:rsid w:val="00232770"/>
    <w:rsid w:val="00235DFC"/>
    <w:rsid w:val="00242859"/>
    <w:rsid w:val="00251969"/>
    <w:rsid w:val="0025286D"/>
    <w:rsid w:val="0026023C"/>
    <w:rsid w:val="00261434"/>
    <w:rsid w:val="00263038"/>
    <w:rsid w:val="002746A8"/>
    <w:rsid w:val="0028417F"/>
    <w:rsid w:val="0029090E"/>
    <w:rsid w:val="00294C56"/>
    <w:rsid w:val="002964E3"/>
    <w:rsid w:val="0029712D"/>
    <w:rsid w:val="002A03D1"/>
    <w:rsid w:val="002A1C30"/>
    <w:rsid w:val="002A60BD"/>
    <w:rsid w:val="002B0707"/>
    <w:rsid w:val="002B39A6"/>
    <w:rsid w:val="002B6AE9"/>
    <w:rsid w:val="002B73C8"/>
    <w:rsid w:val="002C66B1"/>
    <w:rsid w:val="002E0E29"/>
    <w:rsid w:val="002E3A1D"/>
    <w:rsid w:val="002F312F"/>
    <w:rsid w:val="00304875"/>
    <w:rsid w:val="003131E5"/>
    <w:rsid w:val="003154B5"/>
    <w:rsid w:val="00316819"/>
    <w:rsid w:val="003257D7"/>
    <w:rsid w:val="00330DD3"/>
    <w:rsid w:val="00332D6A"/>
    <w:rsid w:val="00334953"/>
    <w:rsid w:val="003369CE"/>
    <w:rsid w:val="00336BD1"/>
    <w:rsid w:val="003457AE"/>
    <w:rsid w:val="0036091F"/>
    <w:rsid w:val="00366B07"/>
    <w:rsid w:val="00370609"/>
    <w:rsid w:val="003726E9"/>
    <w:rsid w:val="00377D86"/>
    <w:rsid w:val="00380A99"/>
    <w:rsid w:val="003812B8"/>
    <w:rsid w:val="00384DA9"/>
    <w:rsid w:val="00387E75"/>
    <w:rsid w:val="00393393"/>
    <w:rsid w:val="0039359B"/>
    <w:rsid w:val="003954D3"/>
    <w:rsid w:val="0039767F"/>
    <w:rsid w:val="003A14D3"/>
    <w:rsid w:val="003A27B5"/>
    <w:rsid w:val="003A3CAA"/>
    <w:rsid w:val="003A6AAB"/>
    <w:rsid w:val="003B1D50"/>
    <w:rsid w:val="003B5EA8"/>
    <w:rsid w:val="003B6E32"/>
    <w:rsid w:val="003C0154"/>
    <w:rsid w:val="003D1290"/>
    <w:rsid w:val="003D3BAF"/>
    <w:rsid w:val="003D7B26"/>
    <w:rsid w:val="003D7E37"/>
    <w:rsid w:val="003E688E"/>
    <w:rsid w:val="003F4851"/>
    <w:rsid w:val="00407CCA"/>
    <w:rsid w:val="00407D40"/>
    <w:rsid w:val="004177E8"/>
    <w:rsid w:val="0042098A"/>
    <w:rsid w:val="00421C33"/>
    <w:rsid w:val="00430137"/>
    <w:rsid w:val="004365D1"/>
    <w:rsid w:val="00441A78"/>
    <w:rsid w:val="00441BD3"/>
    <w:rsid w:val="004469AD"/>
    <w:rsid w:val="00453EEA"/>
    <w:rsid w:val="0045498A"/>
    <w:rsid w:val="0046253D"/>
    <w:rsid w:val="004627E0"/>
    <w:rsid w:val="00470781"/>
    <w:rsid w:val="00470999"/>
    <w:rsid w:val="0047154B"/>
    <w:rsid w:val="004723A3"/>
    <w:rsid w:val="00474DBB"/>
    <w:rsid w:val="00477A4D"/>
    <w:rsid w:val="0048296B"/>
    <w:rsid w:val="0048648F"/>
    <w:rsid w:val="00491500"/>
    <w:rsid w:val="004956A3"/>
    <w:rsid w:val="0049596E"/>
    <w:rsid w:val="004A1856"/>
    <w:rsid w:val="004A298F"/>
    <w:rsid w:val="004A586C"/>
    <w:rsid w:val="004A5926"/>
    <w:rsid w:val="004B07A0"/>
    <w:rsid w:val="004B1291"/>
    <w:rsid w:val="004B14DB"/>
    <w:rsid w:val="004B4E85"/>
    <w:rsid w:val="004B719E"/>
    <w:rsid w:val="004C3BA5"/>
    <w:rsid w:val="004C46D3"/>
    <w:rsid w:val="004C6421"/>
    <w:rsid w:val="004D7E7D"/>
    <w:rsid w:val="004F123C"/>
    <w:rsid w:val="004F1330"/>
    <w:rsid w:val="004F533E"/>
    <w:rsid w:val="00505BBA"/>
    <w:rsid w:val="005109F2"/>
    <w:rsid w:val="00515326"/>
    <w:rsid w:val="00522268"/>
    <w:rsid w:val="00533E9D"/>
    <w:rsid w:val="005368BF"/>
    <w:rsid w:val="005420C6"/>
    <w:rsid w:val="005444DC"/>
    <w:rsid w:val="0054526D"/>
    <w:rsid w:val="00551371"/>
    <w:rsid w:val="00553427"/>
    <w:rsid w:val="005556DE"/>
    <w:rsid w:val="00560679"/>
    <w:rsid w:val="00562D30"/>
    <w:rsid w:val="0056649A"/>
    <w:rsid w:val="00571A55"/>
    <w:rsid w:val="00574A3A"/>
    <w:rsid w:val="00576893"/>
    <w:rsid w:val="00581C79"/>
    <w:rsid w:val="00583538"/>
    <w:rsid w:val="00586B45"/>
    <w:rsid w:val="00586F76"/>
    <w:rsid w:val="00595DA2"/>
    <w:rsid w:val="005A2E27"/>
    <w:rsid w:val="005A6D69"/>
    <w:rsid w:val="005B3293"/>
    <w:rsid w:val="005B5D41"/>
    <w:rsid w:val="005B71DF"/>
    <w:rsid w:val="005C769E"/>
    <w:rsid w:val="005D350F"/>
    <w:rsid w:val="005E232F"/>
    <w:rsid w:val="005E3BDD"/>
    <w:rsid w:val="005E5102"/>
    <w:rsid w:val="006006B2"/>
    <w:rsid w:val="00600F19"/>
    <w:rsid w:val="006102BD"/>
    <w:rsid w:val="00610EC8"/>
    <w:rsid w:val="00612829"/>
    <w:rsid w:val="00612CF9"/>
    <w:rsid w:val="0061581B"/>
    <w:rsid w:val="00616172"/>
    <w:rsid w:val="00616F10"/>
    <w:rsid w:val="00622A78"/>
    <w:rsid w:val="00622F01"/>
    <w:rsid w:val="00625F3F"/>
    <w:rsid w:val="00626CE5"/>
    <w:rsid w:val="00631431"/>
    <w:rsid w:val="00631883"/>
    <w:rsid w:val="00637F12"/>
    <w:rsid w:val="006418F4"/>
    <w:rsid w:val="00641ACB"/>
    <w:rsid w:val="00643313"/>
    <w:rsid w:val="00653623"/>
    <w:rsid w:val="00656157"/>
    <w:rsid w:val="00656D6C"/>
    <w:rsid w:val="00663196"/>
    <w:rsid w:val="00665136"/>
    <w:rsid w:val="00675E80"/>
    <w:rsid w:val="00676CDE"/>
    <w:rsid w:val="00684519"/>
    <w:rsid w:val="00685283"/>
    <w:rsid w:val="00695782"/>
    <w:rsid w:val="006A3459"/>
    <w:rsid w:val="006A47CC"/>
    <w:rsid w:val="006A6F31"/>
    <w:rsid w:val="006A772A"/>
    <w:rsid w:val="006A7AB5"/>
    <w:rsid w:val="006B28CC"/>
    <w:rsid w:val="006B502F"/>
    <w:rsid w:val="006B52A9"/>
    <w:rsid w:val="006C6D4B"/>
    <w:rsid w:val="006C6F54"/>
    <w:rsid w:val="006C7BB6"/>
    <w:rsid w:val="006D4DD7"/>
    <w:rsid w:val="006D6237"/>
    <w:rsid w:val="006D6E19"/>
    <w:rsid w:val="006D748E"/>
    <w:rsid w:val="006D7D47"/>
    <w:rsid w:val="006E1409"/>
    <w:rsid w:val="006E61B4"/>
    <w:rsid w:val="006F5B36"/>
    <w:rsid w:val="007019B3"/>
    <w:rsid w:val="007021D8"/>
    <w:rsid w:val="00705342"/>
    <w:rsid w:val="00707EE2"/>
    <w:rsid w:val="00707F6F"/>
    <w:rsid w:val="00715C4E"/>
    <w:rsid w:val="00715FEB"/>
    <w:rsid w:val="00716843"/>
    <w:rsid w:val="007222E6"/>
    <w:rsid w:val="0072421C"/>
    <w:rsid w:val="00724C6A"/>
    <w:rsid w:val="00734D9A"/>
    <w:rsid w:val="007377BF"/>
    <w:rsid w:val="00737C6A"/>
    <w:rsid w:val="0074259C"/>
    <w:rsid w:val="0074685D"/>
    <w:rsid w:val="00746EAA"/>
    <w:rsid w:val="00755C8F"/>
    <w:rsid w:val="00756225"/>
    <w:rsid w:val="0076462B"/>
    <w:rsid w:val="0076773E"/>
    <w:rsid w:val="00773787"/>
    <w:rsid w:val="00775638"/>
    <w:rsid w:val="00775BF9"/>
    <w:rsid w:val="00781E78"/>
    <w:rsid w:val="0078558A"/>
    <w:rsid w:val="00786247"/>
    <w:rsid w:val="007A4344"/>
    <w:rsid w:val="007A6345"/>
    <w:rsid w:val="007B50C5"/>
    <w:rsid w:val="007B5477"/>
    <w:rsid w:val="007C340E"/>
    <w:rsid w:val="007D17F9"/>
    <w:rsid w:val="007D57E8"/>
    <w:rsid w:val="007E0368"/>
    <w:rsid w:val="007F0947"/>
    <w:rsid w:val="007F1085"/>
    <w:rsid w:val="007F14D3"/>
    <w:rsid w:val="007F18D1"/>
    <w:rsid w:val="007F1E07"/>
    <w:rsid w:val="007F6C92"/>
    <w:rsid w:val="0080244D"/>
    <w:rsid w:val="008035CE"/>
    <w:rsid w:val="0080704C"/>
    <w:rsid w:val="0080785E"/>
    <w:rsid w:val="008161CB"/>
    <w:rsid w:val="00824763"/>
    <w:rsid w:val="00825F20"/>
    <w:rsid w:val="00827B6A"/>
    <w:rsid w:val="00834F83"/>
    <w:rsid w:val="008438E8"/>
    <w:rsid w:val="008476FF"/>
    <w:rsid w:val="00847E47"/>
    <w:rsid w:val="00853721"/>
    <w:rsid w:val="00853FAE"/>
    <w:rsid w:val="00854AC8"/>
    <w:rsid w:val="00857A0D"/>
    <w:rsid w:val="0086092B"/>
    <w:rsid w:val="0086113D"/>
    <w:rsid w:val="00865A59"/>
    <w:rsid w:val="00866796"/>
    <w:rsid w:val="00867D94"/>
    <w:rsid w:val="00867E69"/>
    <w:rsid w:val="00870A92"/>
    <w:rsid w:val="0087103C"/>
    <w:rsid w:val="00871679"/>
    <w:rsid w:val="00874592"/>
    <w:rsid w:val="00876367"/>
    <w:rsid w:val="00876622"/>
    <w:rsid w:val="008852F1"/>
    <w:rsid w:val="00886558"/>
    <w:rsid w:val="00892E0F"/>
    <w:rsid w:val="00894230"/>
    <w:rsid w:val="00894EDD"/>
    <w:rsid w:val="00895151"/>
    <w:rsid w:val="0089759A"/>
    <w:rsid w:val="008A091E"/>
    <w:rsid w:val="008A2FD6"/>
    <w:rsid w:val="008A3349"/>
    <w:rsid w:val="008A7483"/>
    <w:rsid w:val="008B4E6C"/>
    <w:rsid w:val="008B6D27"/>
    <w:rsid w:val="008C46B9"/>
    <w:rsid w:val="008D1C56"/>
    <w:rsid w:val="008D39E4"/>
    <w:rsid w:val="008D643B"/>
    <w:rsid w:val="008D682B"/>
    <w:rsid w:val="008D6D1C"/>
    <w:rsid w:val="008E1C9A"/>
    <w:rsid w:val="008E3F6A"/>
    <w:rsid w:val="008E715B"/>
    <w:rsid w:val="008F050A"/>
    <w:rsid w:val="008F6FDE"/>
    <w:rsid w:val="00915127"/>
    <w:rsid w:val="009206FD"/>
    <w:rsid w:val="00923347"/>
    <w:rsid w:val="00925353"/>
    <w:rsid w:val="0093030A"/>
    <w:rsid w:val="009305E8"/>
    <w:rsid w:val="00931345"/>
    <w:rsid w:val="009324F9"/>
    <w:rsid w:val="009368CC"/>
    <w:rsid w:val="009372CA"/>
    <w:rsid w:val="00937BA6"/>
    <w:rsid w:val="0094643C"/>
    <w:rsid w:val="009646BF"/>
    <w:rsid w:val="00964DFD"/>
    <w:rsid w:val="00966523"/>
    <w:rsid w:val="00967F85"/>
    <w:rsid w:val="00972C2A"/>
    <w:rsid w:val="00981CEE"/>
    <w:rsid w:val="00981D4C"/>
    <w:rsid w:val="009840F5"/>
    <w:rsid w:val="009918A7"/>
    <w:rsid w:val="00991FB3"/>
    <w:rsid w:val="009A09CA"/>
    <w:rsid w:val="009A6793"/>
    <w:rsid w:val="009A750C"/>
    <w:rsid w:val="009B01F8"/>
    <w:rsid w:val="009B09D1"/>
    <w:rsid w:val="009B0C4F"/>
    <w:rsid w:val="009B0FE1"/>
    <w:rsid w:val="009B1166"/>
    <w:rsid w:val="009B42A8"/>
    <w:rsid w:val="009B43F1"/>
    <w:rsid w:val="009B6C48"/>
    <w:rsid w:val="009C1534"/>
    <w:rsid w:val="009C3888"/>
    <w:rsid w:val="009D1723"/>
    <w:rsid w:val="009E2A42"/>
    <w:rsid w:val="009E2A6A"/>
    <w:rsid w:val="009E7E81"/>
    <w:rsid w:val="009F0163"/>
    <w:rsid w:val="009F2B85"/>
    <w:rsid w:val="009F5EB6"/>
    <w:rsid w:val="009F6E3D"/>
    <w:rsid w:val="009F79FE"/>
    <w:rsid w:val="00A03350"/>
    <w:rsid w:val="00A04577"/>
    <w:rsid w:val="00A04F2D"/>
    <w:rsid w:val="00A07DCF"/>
    <w:rsid w:val="00A15CE5"/>
    <w:rsid w:val="00A2732A"/>
    <w:rsid w:val="00A30023"/>
    <w:rsid w:val="00A324E9"/>
    <w:rsid w:val="00A352CE"/>
    <w:rsid w:val="00A35C78"/>
    <w:rsid w:val="00A35FEF"/>
    <w:rsid w:val="00A3600D"/>
    <w:rsid w:val="00A42459"/>
    <w:rsid w:val="00A43172"/>
    <w:rsid w:val="00A43FFD"/>
    <w:rsid w:val="00A4710D"/>
    <w:rsid w:val="00A51B0C"/>
    <w:rsid w:val="00A5681B"/>
    <w:rsid w:val="00A6631C"/>
    <w:rsid w:val="00A6780A"/>
    <w:rsid w:val="00A71C48"/>
    <w:rsid w:val="00A80879"/>
    <w:rsid w:val="00A81029"/>
    <w:rsid w:val="00A83EEE"/>
    <w:rsid w:val="00A875FB"/>
    <w:rsid w:val="00A9129C"/>
    <w:rsid w:val="00AA0960"/>
    <w:rsid w:val="00AA351C"/>
    <w:rsid w:val="00AA4898"/>
    <w:rsid w:val="00AA6768"/>
    <w:rsid w:val="00AA6A90"/>
    <w:rsid w:val="00AB1611"/>
    <w:rsid w:val="00AB336C"/>
    <w:rsid w:val="00AB4083"/>
    <w:rsid w:val="00AB51BE"/>
    <w:rsid w:val="00AB6EB2"/>
    <w:rsid w:val="00AC1693"/>
    <w:rsid w:val="00AC4A9A"/>
    <w:rsid w:val="00AC555F"/>
    <w:rsid w:val="00AC60D7"/>
    <w:rsid w:val="00AD0882"/>
    <w:rsid w:val="00AD09D2"/>
    <w:rsid w:val="00AD44E3"/>
    <w:rsid w:val="00AE203A"/>
    <w:rsid w:val="00AF18CE"/>
    <w:rsid w:val="00AF1CB0"/>
    <w:rsid w:val="00AF2FF3"/>
    <w:rsid w:val="00AF3BC8"/>
    <w:rsid w:val="00B00932"/>
    <w:rsid w:val="00B03AF2"/>
    <w:rsid w:val="00B109BC"/>
    <w:rsid w:val="00B158E8"/>
    <w:rsid w:val="00B1651A"/>
    <w:rsid w:val="00B2628B"/>
    <w:rsid w:val="00B3006E"/>
    <w:rsid w:val="00B32823"/>
    <w:rsid w:val="00B448A1"/>
    <w:rsid w:val="00B44ECC"/>
    <w:rsid w:val="00B47813"/>
    <w:rsid w:val="00B51E78"/>
    <w:rsid w:val="00B538BF"/>
    <w:rsid w:val="00B53D1E"/>
    <w:rsid w:val="00B54E37"/>
    <w:rsid w:val="00B55EA2"/>
    <w:rsid w:val="00B575ED"/>
    <w:rsid w:val="00B60BD3"/>
    <w:rsid w:val="00B65428"/>
    <w:rsid w:val="00B6585B"/>
    <w:rsid w:val="00B65EB0"/>
    <w:rsid w:val="00B66E60"/>
    <w:rsid w:val="00B7098C"/>
    <w:rsid w:val="00B73EFF"/>
    <w:rsid w:val="00B93FF8"/>
    <w:rsid w:val="00B958B8"/>
    <w:rsid w:val="00BA713E"/>
    <w:rsid w:val="00BA7F3C"/>
    <w:rsid w:val="00BD4795"/>
    <w:rsid w:val="00BE093A"/>
    <w:rsid w:val="00BE1813"/>
    <w:rsid w:val="00BE435F"/>
    <w:rsid w:val="00C00B14"/>
    <w:rsid w:val="00C05907"/>
    <w:rsid w:val="00C20CF4"/>
    <w:rsid w:val="00C230CD"/>
    <w:rsid w:val="00C240E5"/>
    <w:rsid w:val="00C243F4"/>
    <w:rsid w:val="00C31363"/>
    <w:rsid w:val="00C31552"/>
    <w:rsid w:val="00C324A3"/>
    <w:rsid w:val="00C33DE6"/>
    <w:rsid w:val="00C340F4"/>
    <w:rsid w:val="00C35DEB"/>
    <w:rsid w:val="00C36F90"/>
    <w:rsid w:val="00C408B1"/>
    <w:rsid w:val="00C416F5"/>
    <w:rsid w:val="00C50A30"/>
    <w:rsid w:val="00C5149E"/>
    <w:rsid w:val="00C5180E"/>
    <w:rsid w:val="00C56335"/>
    <w:rsid w:val="00C57131"/>
    <w:rsid w:val="00C61620"/>
    <w:rsid w:val="00C63859"/>
    <w:rsid w:val="00C6545B"/>
    <w:rsid w:val="00C66449"/>
    <w:rsid w:val="00C7494D"/>
    <w:rsid w:val="00C846FE"/>
    <w:rsid w:val="00C91035"/>
    <w:rsid w:val="00C93525"/>
    <w:rsid w:val="00C946CB"/>
    <w:rsid w:val="00C949B0"/>
    <w:rsid w:val="00CA2582"/>
    <w:rsid w:val="00CA25D4"/>
    <w:rsid w:val="00CA6880"/>
    <w:rsid w:val="00CB0B8F"/>
    <w:rsid w:val="00CB0F34"/>
    <w:rsid w:val="00CC05DD"/>
    <w:rsid w:val="00CC0A49"/>
    <w:rsid w:val="00CC1101"/>
    <w:rsid w:val="00CC3511"/>
    <w:rsid w:val="00CC3D9C"/>
    <w:rsid w:val="00CC564D"/>
    <w:rsid w:val="00CC6AD0"/>
    <w:rsid w:val="00CC7E44"/>
    <w:rsid w:val="00CD1506"/>
    <w:rsid w:val="00CE10A4"/>
    <w:rsid w:val="00CE616B"/>
    <w:rsid w:val="00CF2DE8"/>
    <w:rsid w:val="00CF47C3"/>
    <w:rsid w:val="00CF4F23"/>
    <w:rsid w:val="00CF5CB4"/>
    <w:rsid w:val="00CF65FA"/>
    <w:rsid w:val="00D00B16"/>
    <w:rsid w:val="00D104B0"/>
    <w:rsid w:val="00D12CFC"/>
    <w:rsid w:val="00D14CE6"/>
    <w:rsid w:val="00D2602C"/>
    <w:rsid w:val="00D278CE"/>
    <w:rsid w:val="00D3265D"/>
    <w:rsid w:val="00D3310F"/>
    <w:rsid w:val="00D3628F"/>
    <w:rsid w:val="00D43886"/>
    <w:rsid w:val="00D46969"/>
    <w:rsid w:val="00D50407"/>
    <w:rsid w:val="00D506BD"/>
    <w:rsid w:val="00D50BA5"/>
    <w:rsid w:val="00D53BD0"/>
    <w:rsid w:val="00D6082D"/>
    <w:rsid w:val="00D6209B"/>
    <w:rsid w:val="00D761FC"/>
    <w:rsid w:val="00D76A4D"/>
    <w:rsid w:val="00D776DD"/>
    <w:rsid w:val="00D77AC1"/>
    <w:rsid w:val="00D80F4B"/>
    <w:rsid w:val="00D81DBB"/>
    <w:rsid w:val="00D82DA7"/>
    <w:rsid w:val="00D840E2"/>
    <w:rsid w:val="00D84DAB"/>
    <w:rsid w:val="00D87585"/>
    <w:rsid w:val="00D931C5"/>
    <w:rsid w:val="00D94C8D"/>
    <w:rsid w:val="00D968FF"/>
    <w:rsid w:val="00DA3A53"/>
    <w:rsid w:val="00DA4320"/>
    <w:rsid w:val="00DA4BED"/>
    <w:rsid w:val="00DA6425"/>
    <w:rsid w:val="00DA6A85"/>
    <w:rsid w:val="00DB1C1E"/>
    <w:rsid w:val="00DB2227"/>
    <w:rsid w:val="00DB26E8"/>
    <w:rsid w:val="00DB303E"/>
    <w:rsid w:val="00DB5791"/>
    <w:rsid w:val="00DB5B3B"/>
    <w:rsid w:val="00DC7F14"/>
    <w:rsid w:val="00DD7CF1"/>
    <w:rsid w:val="00DE0B5F"/>
    <w:rsid w:val="00DE10B6"/>
    <w:rsid w:val="00DE5AAD"/>
    <w:rsid w:val="00DE6342"/>
    <w:rsid w:val="00DF0F6A"/>
    <w:rsid w:val="00DF6A2F"/>
    <w:rsid w:val="00DF6CD0"/>
    <w:rsid w:val="00E0777B"/>
    <w:rsid w:val="00E177F9"/>
    <w:rsid w:val="00E22CE9"/>
    <w:rsid w:val="00E27B4D"/>
    <w:rsid w:val="00E30C9C"/>
    <w:rsid w:val="00E31E1D"/>
    <w:rsid w:val="00E327C2"/>
    <w:rsid w:val="00E32A53"/>
    <w:rsid w:val="00E341DC"/>
    <w:rsid w:val="00E37131"/>
    <w:rsid w:val="00E4274B"/>
    <w:rsid w:val="00E4476A"/>
    <w:rsid w:val="00E44F5D"/>
    <w:rsid w:val="00E53557"/>
    <w:rsid w:val="00E53907"/>
    <w:rsid w:val="00E573BC"/>
    <w:rsid w:val="00E62F7E"/>
    <w:rsid w:val="00E6420F"/>
    <w:rsid w:val="00E773F9"/>
    <w:rsid w:val="00E838D1"/>
    <w:rsid w:val="00E93B1E"/>
    <w:rsid w:val="00E96547"/>
    <w:rsid w:val="00E96C41"/>
    <w:rsid w:val="00EA444A"/>
    <w:rsid w:val="00EA54CC"/>
    <w:rsid w:val="00EA5838"/>
    <w:rsid w:val="00EA61C6"/>
    <w:rsid w:val="00EB1C7F"/>
    <w:rsid w:val="00EB56BD"/>
    <w:rsid w:val="00EC14CA"/>
    <w:rsid w:val="00EC275C"/>
    <w:rsid w:val="00EC2D69"/>
    <w:rsid w:val="00ED1CEE"/>
    <w:rsid w:val="00ED1D85"/>
    <w:rsid w:val="00ED3B31"/>
    <w:rsid w:val="00ED7D23"/>
    <w:rsid w:val="00EE048A"/>
    <w:rsid w:val="00EE3770"/>
    <w:rsid w:val="00EF561B"/>
    <w:rsid w:val="00EF5E1B"/>
    <w:rsid w:val="00EF7C1F"/>
    <w:rsid w:val="00F01F26"/>
    <w:rsid w:val="00F0546E"/>
    <w:rsid w:val="00F057A2"/>
    <w:rsid w:val="00F05B49"/>
    <w:rsid w:val="00F163D3"/>
    <w:rsid w:val="00F167E1"/>
    <w:rsid w:val="00F16917"/>
    <w:rsid w:val="00F2079C"/>
    <w:rsid w:val="00F30A20"/>
    <w:rsid w:val="00F36B5C"/>
    <w:rsid w:val="00F373F8"/>
    <w:rsid w:val="00F37E64"/>
    <w:rsid w:val="00F41043"/>
    <w:rsid w:val="00F43BCC"/>
    <w:rsid w:val="00F44775"/>
    <w:rsid w:val="00F47A4C"/>
    <w:rsid w:val="00F5097B"/>
    <w:rsid w:val="00F53204"/>
    <w:rsid w:val="00F53A4E"/>
    <w:rsid w:val="00F543C3"/>
    <w:rsid w:val="00F5451E"/>
    <w:rsid w:val="00F56100"/>
    <w:rsid w:val="00F6026E"/>
    <w:rsid w:val="00F6315F"/>
    <w:rsid w:val="00F67669"/>
    <w:rsid w:val="00F67F97"/>
    <w:rsid w:val="00F72068"/>
    <w:rsid w:val="00F74E03"/>
    <w:rsid w:val="00F75C0D"/>
    <w:rsid w:val="00F802EF"/>
    <w:rsid w:val="00F86575"/>
    <w:rsid w:val="00F95D87"/>
    <w:rsid w:val="00FA1E76"/>
    <w:rsid w:val="00FA1FBF"/>
    <w:rsid w:val="00FA4C0B"/>
    <w:rsid w:val="00FA6753"/>
    <w:rsid w:val="00FA7B98"/>
    <w:rsid w:val="00FB4EB9"/>
    <w:rsid w:val="00FC04F1"/>
    <w:rsid w:val="00FC0926"/>
    <w:rsid w:val="00FC5271"/>
    <w:rsid w:val="00FD1792"/>
    <w:rsid w:val="00FD47E0"/>
    <w:rsid w:val="00FD5D52"/>
    <w:rsid w:val="00FE2076"/>
    <w:rsid w:val="00FE6C69"/>
    <w:rsid w:val="00FE73B2"/>
    <w:rsid w:val="00FF0215"/>
    <w:rsid w:val="00FF1038"/>
    <w:rsid w:val="00FF3770"/>
    <w:rsid w:val="00FF3FB3"/>
    <w:rsid w:val="00FF6C42"/>
    <w:rsid w:val="00FF74EB"/>
    <w:rsid w:val="09E960AC"/>
    <w:rsid w:val="1D1675CA"/>
    <w:rsid w:val="2CE0299F"/>
    <w:rsid w:val="47012636"/>
    <w:rsid w:val="4769536D"/>
    <w:rsid w:val="54924B65"/>
    <w:rsid w:val="582743F1"/>
    <w:rsid w:val="61CA35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3E737A"/>
  <w15:docId w15:val="{41A13865-F874-4DA7-9D7E-B9F4D32F8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D1C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D6D1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2F7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8D6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8D6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8D6D1C"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sid w:val="008D6D1C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8D6D1C"/>
    <w:rPr>
      <w:sz w:val="18"/>
      <w:szCs w:val="18"/>
    </w:rPr>
  </w:style>
  <w:style w:type="paragraph" w:styleId="a8">
    <w:name w:val="List Paragraph"/>
    <w:basedOn w:val="a"/>
    <w:uiPriority w:val="99"/>
    <w:qFormat/>
    <w:rsid w:val="008D6D1C"/>
    <w:pPr>
      <w:ind w:firstLineChars="200" w:firstLine="420"/>
    </w:pPr>
  </w:style>
  <w:style w:type="paragraph" w:customStyle="1" w:styleId="Pa5">
    <w:name w:val="Pa5"/>
    <w:basedOn w:val="a"/>
    <w:next w:val="a"/>
    <w:uiPriority w:val="99"/>
    <w:rsid w:val="008D6D1C"/>
    <w:pPr>
      <w:autoSpaceDE w:val="0"/>
      <w:autoSpaceDN w:val="0"/>
      <w:adjustRightInd w:val="0"/>
      <w:spacing w:before="240" w:line="201" w:lineRule="atLeast"/>
      <w:jc w:val="left"/>
    </w:pPr>
    <w:rPr>
      <w:rFonts w:ascii="Times" w:eastAsia="Times New Roman" w:hAnsi="Calibri" w:cs="Times"/>
      <w:kern w:val="0"/>
      <w:sz w:val="24"/>
      <w:szCs w:val="24"/>
    </w:rPr>
  </w:style>
  <w:style w:type="character" w:customStyle="1" w:styleId="cit">
    <w:name w:val="cit"/>
    <w:basedOn w:val="a0"/>
    <w:qFormat/>
    <w:rsid w:val="008D6D1C"/>
  </w:style>
  <w:style w:type="character" w:customStyle="1" w:styleId="10">
    <w:name w:val="标题 1 字符"/>
    <w:basedOn w:val="a0"/>
    <w:link w:val="1"/>
    <w:uiPriority w:val="9"/>
    <w:qFormat/>
    <w:rsid w:val="008D6D1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uthors-list-item">
    <w:name w:val="authors-list-item"/>
    <w:basedOn w:val="a0"/>
    <w:qFormat/>
    <w:rsid w:val="008D6D1C"/>
  </w:style>
  <w:style w:type="character" w:customStyle="1" w:styleId="author-sup-separator">
    <w:name w:val="author-sup-separator"/>
    <w:basedOn w:val="a0"/>
    <w:rsid w:val="008D6D1C"/>
  </w:style>
  <w:style w:type="character" w:customStyle="1" w:styleId="comma">
    <w:name w:val="comma"/>
    <w:basedOn w:val="a0"/>
    <w:qFormat/>
    <w:rsid w:val="008D6D1C"/>
  </w:style>
  <w:style w:type="character" w:customStyle="1" w:styleId="period">
    <w:name w:val="period"/>
    <w:basedOn w:val="a0"/>
    <w:qFormat/>
    <w:rsid w:val="008D6D1C"/>
  </w:style>
  <w:style w:type="character" w:customStyle="1" w:styleId="11">
    <w:name w:val="未处理的提及1"/>
    <w:basedOn w:val="a0"/>
    <w:uiPriority w:val="99"/>
    <w:semiHidden/>
    <w:unhideWhenUsed/>
    <w:rsid w:val="00D50BA5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semiHidden/>
    <w:rsid w:val="00E62F7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26303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63038"/>
    <w:rPr>
      <w:kern w:val="2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9368CC"/>
  </w:style>
  <w:style w:type="character" w:styleId="ac">
    <w:name w:val="Unresolved Mention"/>
    <w:basedOn w:val="a0"/>
    <w:uiPriority w:val="99"/>
    <w:semiHidden/>
    <w:unhideWhenUsed/>
    <w:rsid w:val="00E22C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102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102BD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6102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102BD"/>
    <w:rPr>
      <w:rFonts w:ascii="等线" w:eastAsia="等线" w:hAnsi="等线"/>
      <w:noProof/>
      <w:kern w:val="2"/>
      <w:szCs w:val="22"/>
    </w:rPr>
  </w:style>
  <w:style w:type="paragraph" w:styleId="ad">
    <w:name w:val="Revision"/>
    <w:hidden/>
    <w:uiPriority w:val="99"/>
    <w:semiHidden/>
    <w:rsid w:val="00AB161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7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9FC9154-E432-4B3B-A9FE-60780D096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8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徐 婷</dc:creator>
  <cp:lastModifiedBy>周 俊</cp:lastModifiedBy>
  <cp:revision>512</cp:revision>
  <cp:lastPrinted>2021-12-14T01:08:00Z</cp:lastPrinted>
  <dcterms:created xsi:type="dcterms:W3CDTF">2021-08-23T02:36:00Z</dcterms:created>
  <dcterms:modified xsi:type="dcterms:W3CDTF">2022-07-20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